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DE3C1" w14:textId="3860324D" w:rsidR="00995850" w:rsidRPr="006020B5" w:rsidRDefault="00995850" w:rsidP="00995850">
      <w:pPr>
        <w:rPr>
          <w:rFonts w:ascii="Arial" w:hAnsi="Arial" w:cs="Arial"/>
          <w:b/>
          <w:lang w:val="en-US"/>
        </w:rPr>
      </w:pPr>
      <w:r w:rsidRPr="006020B5">
        <w:rPr>
          <w:rFonts w:ascii="Arial" w:hAnsi="Arial" w:cs="Arial"/>
          <w:b/>
          <w:lang w:val="en-US"/>
        </w:rPr>
        <w:t>S</w:t>
      </w:r>
      <w:r w:rsidR="00365189" w:rsidRPr="006020B5">
        <w:rPr>
          <w:rFonts w:ascii="Arial" w:hAnsi="Arial" w:cs="Arial"/>
          <w:b/>
          <w:lang w:val="en-US"/>
        </w:rPr>
        <w:t>4</w:t>
      </w:r>
      <w:r w:rsidRPr="006020B5">
        <w:rPr>
          <w:rFonts w:ascii="Arial" w:hAnsi="Arial" w:cs="Arial"/>
          <w:b/>
          <w:lang w:val="en-US"/>
        </w:rPr>
        <w:t xml:space="preserve"> Table. Data extraction</w:t>
      </w:r>
      <w:r w:rsidR="00F5646D" w:rsidRPr="006020B5">
        <w:rPr>
          <w:rFonts w:ascii="Arial" w:hAnsi="Arial" w:cs="Arial"/>
          <w:b/>
          <w:lang w:val="en-US"/>
        </w:rPr>
        <w:t xml:space="preserve"> s</w:t>
      </w:r>
      <w:r w:rsidR="00F5646D">
        <w:rPr>
          <w:rFonts w:ascii="Arial" w:hAnsi="Arial" w:cs="Arial"/>
          <w:b/>
          <w:lang w:val="en-US"/>
        </w:rPr>
        <w:t>heet</w:t>
      </w:r>
    </w:p>
    <w:p w14:paraId="1A774439" w14:textId="77777777" w:rsidR="00995850" w:rsidRPr="006020B5" w:rsidRDefault="00995850" w:rsidP="00995850">
      <w:pPr>
        <w:jc w:val="both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1061"/>
        <w:gridCol w:w="1280"/>
        <w:gridCol w:w="2694"/>
        <w:gridCol w:w="1276"/>
        <w:gridCol w:w="992"/>
        <w:gridCol w:w="1701"/>
        <w:gridCol w:w="1559"/>
        <w:gridCol w:w="1276"/>
        <w:gridCol w:w="1701"/>
        <w:gridCol w:w="1417"/>
        <w:gridCol w:w="851"/>
        <w:gridCol w:w="1276"/>
        <w:gridCol w:w="1559"/>
        <w:gridCol w:w="1276"/>
      </w:tblGrid>
      <w:tr w:rsidR="00D873BF" w:rsidRPr="008F60E8" w14:paraId="622B427B" w14:textId="77777777" w:rsidTr="00E65810">
        <w:tc>
          <w:tcPr>
            <w:tcW w:w="914" w:type="dxa"/>
            <w:shd w:val="clear" w:color="auto" w:fill="auto"/>
          </w:tcPr>
          <w:p w14:paraId="5824D3BE" w14:textId="77777777" w:rsidR="00D873BF" w:rsidRPr="008F60E8" w:rsidRDefault="00D873BF" w:rsidP="009B7DCA">
            <w:pPr>
              <w:jc w:val="center"/>
              <w:rPr>
                <w:rFonts w:ascii="Arial" w:hAnsi="Arial" w:cs="Arial"/>
                <w:b/>
                <w:lang w:val="en-US"/>
              </w:rPr>
            </w:pPr>
            <w:bookmarkStart w:id="0" w:name="_Hlk191407121"/>
          </w:p>
        </w:tc>
        <w:tc>
          <w:tcPr>
            <w:tcW w:w="10563" w:type="dxa"/>
            <w:gridSpan w:val="7"/>
            <w:shd w:val="clear" w:color="auto" w:fill="auto"/>
          </w:tcPr>
          <w:p w14:paraId="184387E0" w14:textId="6A3B71D0" w:rsidR="00D873BF" w:rsidRPr="008F60E8" w:rsidRDefault="00D873BF" w:rsidP="009B7D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F60E8">
              <w:rPr>
                <w:rFonts w:ascii="Arial" w:hAnsi="Arial" w:cs="Arial"/>
                <w:b/>
                <w:lang w:val="en-US"/>
              </w:rPr>
              <w:t>Study characteristics</w:t>
            </w:r>
          </w:p>
        </w:tc>
        <w:tc>
          <w:tcPr>
            <w:tcW w:w="5245" w:type="dxa"/>
            <w:gridSpan w:val="4"/>
            <w:shd w:val="clear" w:color="auto" w:fill="auto"/>
          </w:tcPr>
          <w:p w14:paraId="75BF8CE2" w14:textId="088FCABD" w:rsidR="00D873BF" w:rsidRPr="008F60E8" w:rsidRDefault="00D873BF" w:rsidP="009B7D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F60E8">
              <w:rPr>
                <w:rFonts w:ascii="Arial" w:hAnsi="Arial" w:cs="Arial"/>
                <w:b/>
                <w:lang w:val="en-US"/>
              </w:rPr>
              <w:t xml:space="preserve">Characteristics of EB-specific </w:t>
            </w:r>
            <w:proofErr w:type="spellStart"/>
            <w:r w:rsidRPr="008F60E8">
              <w:rPr>
                <w:rFonts w:ascii="Arial" w:hAnsi="Arial" w:cs="Arial"/>
                <w:b/>
                <w:lang w:val="en-US"/>
              </w:rPr>
              <w:t>HRQoL</w:t>
            </w:r>
            <w:proofErr w:type="spellEnd"/>
            <w:r w:rsidRPr="008F60E8">
              <w:rPr>
                <w:rFonts w:ascii="Arial" w:hAnsi="Arial" w:cs="Arial"/>
                <w:b/>
                <w:lang w:val="en-US"/>
              </w:rPr>
              <w:t xml:space="preserve"> instruments</w:t>
            </w:r>
          </w:p>
        </w:tc>
        <w:tc>
          <w:tcPr>
            <w:tcW w:w="4111" w:type="dxa"/>
            <w:gridSpan w:val="3"/>
            <w:shd w:val="clear" w:color="auto" w:fill="auto"/>
          </w:tcPr>
          <w:p w14:paraId="1BCEA8B7" w14:textId="733FE888" w:rsidR="00D873BF" w:rsidRPr="008F60E8" w:rsidRDefault="00D873BF" w:rsidP="009B7DC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8F60E8">
              <w:rPr>
                <w:rFonts w:ascii="Arial" w:hAnsi="Arial" w:cs="Arial"/>
                <w:b/>
                <w:lang w:val="en-US"/>
              </w:rPr>
              <w:t>Measurement properties</w:t>
            </w:r>
          </w:p>
        </w:tc>
      </w:tr>
      <w:bookmarkEnd w:id="0"/>
      <w:tr w:rsidR="00E65810" w:rsidRPr="007F6B79" w14:paraId="106AE7C9" w14:textId="31DFE05F" w:rsidTr="00DB1539">
        <w:tc>
          <w:tcPr>
            <w:tcW w:w="914" w:type="dxa"/>
          </w:tcPr>
          <w:p w14:paraId="6F701B72" w14:textId="7AF842E2" w:rsidR="00C87AA8" w:rsidRPr="008F60E8" w:rsidDel="00173544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Author, year</w:t>
            </w:r>
          </w:p>
        </w:tc>
        <w:tc>
          <w:tcPr>
            <w:tcW w:w="1061" w:type="dxa"/>
          </w:tcPr>
          <w:p w14:paraId="06088F89" w14:textId="55921642" w:rsidR="00C87AA8" w:rsidRPr="003A68D7" w:rsidRDefault="00C87AA8" w:rsidP="009B7DCA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Study (</w:t>
            </w:r>
            <w:r w:rsidRPr="003A68D7">
              <w:rPr>
                <w:rFonts w:ascii="Arial" w:hAnsi="Arial" w:cs="Arial"/>
                <w:i/>
                <w:lang w:val="en-US"/>
              </w:rPr>
              <w:t>design,</w:t>
            </w:r>
          </w:p>
          <w:p w14:paraId="1B23A33E" w14:textId="500DEBEB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3A68D7">
              <w:rPr>
                <w:rFonts w:ascii="Arial" w:hAnsi="Arial" w:cs="Arial"/>
                <w:i/>
                <w:lang w:val="en-US"/>
              </w:rPr>
              <w:t>period</w:t>
            </w:r>
            <w:r w:rsidRPr="008F60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80" w:type="dxa"/>
          </w:tcPr>
          <w:p w14:paraId="413A4B1A" w14:textId="02ACFCD4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Obje</w:t>
            </w:r>
            <w:r w:rsidR="007F6B79">
              <w:rPr>
                <w:rFonts w:ascii="Arial" w:hAnsi="Arial" w:cs="Arial"/>
                <w:lang w:val="en-US"/>
              </w:rPr>
              <w:t>c</w:t>
            </w:r>
            <w:r w:rsidRPr="008F60E8">
              <w:rPr>
                <w:rFonts w:ascii="Arial" w:hAnsi="Arial" w:cs="Arial"/>
                <w:lang w:val="en-US"/>
              </w:rPr>
              <w:t>tive</w:t>
            </w:r>
            <w:r w:rsidR="007D73A5" w:rsidRPr="008F60E8">
              <w:rPr>
                <w:rFonts w:ascii="Arial" w:hAnsi="Arial" w:cs="Arial"/>
                <w:lang w:val="en-US"/>
              </w:rPr>
              <w:t>(</w:t>
            </w:r>
            <w:r w:rsidRPr="008F60E8">
              <w:rPr>
                <w:rFonts w:ascii="Arial" w:hAnsi="Arial" w:cs="Arial"/>
                <w:lang w:val="en-US"/>
              </w:rPr>
              <w:t>s</w:t>
            </w:r>
            <w:r w:rsidR="007D73A5" w:rsidRPr="008F60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694" w:type="dxa"/>
          </w:tcPr>
          <w:p w14:paraId="067501DE" w14:textId="77777777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Sample</w:t>
            </w:r>
          </w:p>
          <w:p w14:paraId="74600C85" w14:textId="1D0894DB" w:rsidR="00C87AA8" w:rsidRPr="008F60E8" w:rsidRDefault="00C87AA8" w:rsidP="000D7339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characteristics (</w:t>
            </w:r>
            <w:r w:rsidRPr="00AF1437">
              <w:rPr>
                <w:rFonts w:ascii="Arial" w:hAnsi="Arial" w:cs="Arial"/>
                <w:i/>
                <w:lang w:val="en-US"/>
              </w:rPr>
              <w:t>size, sampling technique, sex, age, level of education, socioeconomic status…)</w:t>
            </w:r>
          </w:p>
        </w:tc>
        <w:tc>
          <w:tcPr>
            <w:tcW w:w="1276" w:type="dxa"/>
          </w:tcPr>
          <w:p w14:paraId="23CD2F9F" w14:textId="03F81ACB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Life stages (</w:t>
            </w:r>
            <w:r w:rsidRPr="00705EC7">
              <w:rPr>
                <w:rFonts w:ascii="Arial" w:hAnsi="Arial" w:cs="Arial"/>
                <w:i/>
                <w:lang w:val="en-US"/>
              </w:rPr>
              <w:t>pediatrics/ adults</w:t>
            </w:r>
            <w:r w:rsidRPr="008F60E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2" w:type="dxa"/>
          </w:tcPr>
          <w:p w14:paraId="1E0E7643" w14:textId="2E9FF0CA" w:rsidR="00C87AA8" w:rsidRPr="008F60E8" w:rsidRDefault="00C87AA8" w:rsidP="009B7D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8F60E8">
              <w:rPr>
                <w:rFonts w:ascii="Arial" w:hAnsi="Arial" w:cs="Arial"/>
                <w:bCs/>
                <w:lang w:val="en-US"/>
              </w:rPr>
              <w:t>EB subtype</w:t>
            </w:r>
          </w:p>
        </w:tc>
        <w:tc>
          <w:tcPr>
            <w:tcW w:w="1701" w:type="dxa"/>
          </w:tcPr>
          <w:p w14:paraId="11A8B06B" w14:textId="37DBB498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bCs/>
                <w:lang w:val="en-US"/>
              </w:rPr>
              <w:t>Setting</w:t>
            </w:r>
            <w:r w:rsidR="007C3435" w:rsidRPr="008F60E8">
              <w:rPr>
                <w:rFonts w:ascii="Arial" w:hAnsi="Arial" w:cs="Arial"/>
                <w:bCs/>
                <w:lang w:val="en-US"/>
              </w:rPr>
              <w:t xml:space="preserve"> (</w:t>
            </w:r>
            <w:r w:rsidR="007C3435" w:rsidRPr="00705EC7">
              <w:rPr>
                <w:rFonts w:ascii="Arial" w:hAnsi="Arial" w:cs="Arial"/>
                <w:bCs/>
                <w:i/>
                <w:lang w:val="en-US"/>
              </w:rPr>
              <w:t>hospital-based, patient advocacy group…</w:t>
            </w:r>
            <w:r w:rsidR="007C3435" w:rsidRPr="008F60E8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0F84C18E" w14:textId="397C0A95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 xml:space="preserve">Geographical </w:t>
            </w:r>
            <w:r w:rsidR="007C3435" w:rsidRPr="008F60E8">
              <w:rPr>
                <w:rFonts w:ascii="Arial" w:hAnsi="Arial" w:cs="Arial"/>
                <w:lang w:val="en-US"/>
              </w:rPr>
              <w:t>area (</w:t>
            </w:r>
            <w:r w:rsidR="007C3435" w:rsidRPr="003A68D7">
              <w:rPr>
                <w:rFonts w:ascii="Arial" w:hAnsi="Arial" w:cs="Arial"/>
                <w:i/>
                <w:lang w:val="en-US"/>
              </w:rPr>
              <w:t>country, rural/</w:t>
            </w:r>
            <w:r w:rsidR="00D873BF" w:rsidRPr="003A68D7">
              <w:rPr>
                <w:rFonts w:ascii="Arial" w:hAnsi="Arial" w:cs="Arial"/>
                <w:i/>
                <w:lang w:val="en-US"/>
              </w:rPr>
              <w:t xml:space="preserve"> </w:t>
            </w:r>
            <w:r w:rsidR="007C3435" w:rsidRPr="003A68D7">
              <w:rPr>
                <w:rFonts w:ascii="Arial" w:hAnsi="Arial" w:cs="Arial"/>
                <w:i/>
                <w:lang w:val="en-US"/>
              </w:rPr>
              <w:t>urban…)</w:t>
            </w:r>
          </w:p>
        </w:tc>
        <w:tc>
          <w:tcPr>
            <w:tcW w:w="1276" w:type="dxa"/>
          </w:tcPr>
          <w:p w14:paraId="73021F67" w14:textId="4E73CD3F" w:rsidR="00C87AA8" w:rsidRPr="008F60E8" w:rsidRDefault="007C3435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I</w:t>
            </w:r>
            <w:r w:rsidR="00C87AA8" w:rsidRPr="008F60E8">
              <w:rPr>
                <w:rFonts w:ascii="Arial" w:hAnsi="Arial" w:cs="Arial"/>
                <w:lang w:val="en-US"/>
              </w:rPr>
              <w:t>nstrument</w:t>
            </w:r>
            <w:r w:rsidRPr="008F60E8">
              <w:rPr>
                <w:rFonts w:ascii="Arial" w:hAnsi="Arial" w:cs="Arial"/>
                <w:lang w:val="en-US"/>
              </w:rPr>
              <w:t xml:space="preserve"> name</w:t>
            </w:r>
          </w:p>
        </w:tc>
        <w:tc>
          <w:tcPr>
            <w:tcW w:w="1701" w:type="dxa"/>
          </w:tcPr>
          <w:p w14:paraId="359C57BE" w14:textId="77777777" w:rsidR="00C87AA8" w:rsidRPr="008F60E8" w:rsidRDefault="00C87AA8" w:rsidP="009B7D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lang w:val="en-US"/>
              </w:rPr>
            </w:pPr>
            <w:r w:rsidRPr="008F60E8">
              <w:rPr>
                <w:rFonts w:ascii="Arial" w:hAnsi="Arial" w:cs="Arial"/>
                <w:bCs/>
                <w:lang w:val="en-US"/>
              </w:rPr>
              <w:t>Mode of</w:t>
            </w:r>
          </w:p>
          <w:p w14:paraId="2921CAB9" w14:textId="3FCC0C7A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bCs/>
                <w:lang w:val="en-US"/>
              </w:rPr>
              <w:t>administration</w:t>
            </w:r>
          </w:p>
        </w:tc>
        <w:tc>
          <w:tcPr>
            <w:tcW w:w="1417" w:type="dxa"/>
          </w:tcPr>
          <w:p w14:paraId="0DF49C8E" w14:textId="114BFFB5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Dimensions</w:t>
            </w:r>
          </w:p>
        </w:tc>
        <w:tc>
          <w:tcPr>
            <w:tcW w:w="851" w:type="dxa"/>
          </w:tcPr>
          <w:p w14:paraId="3BAF2F03" w14:textId="2B9D8ECF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Items</w:t>
            </w:r>
          </w:p>
        </w:tc>
        <w:tc>
          <w:tcPr>
            <w:tcW w:w="1276" w:type="dxa"/>
          </w:tcPr>
          <w:p w14:paraId="4AAB585C" w14:textId="0CDEE1A5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Validity</w:t>
            </w:r>
            <w:r w:rsidR="00DB1539">
              <w:rPr>
                <w:rFonts w:ascii="Arial" w:hAnsi="Arial" w:cs="Arial"/>
                <w:lang w:val="en-US"/>
              </w:rPr>
              <w:t xml:space="preserve"> </w:t>
            </w:r>
            <w:r w:rsidR="00DB1539" w:rsidRPr="00DB1539">
              <w:rPr>
                <w:rFonts w:ascii="Arial" w:hAnsi="Arial" w:cs="Arial"/>
                <w:i/>
                <w:lang w:val="en-US"/>
              </w:rPr>
              <w:t>(content, criterion and/or construct)</w:t>
            </w:r>
            <w:r w:rsidR="00DB1539" w:rsidRPr="00DB153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4AF621E" w14:textId="06065090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Reliability</w:t>
            </w:r>
            <w:r w:rsidR="00DB1539">
              <w:rPr>
                <w:rFonts w:ascii="Arial" w:hAnsi="Arial" w:cs="Arial"/>
                <w:lang w:val="en-US"/>
              </w:rPr>
              <w:t xml:space="preserve"> </w:t>
            </w:r>
            <w:bookmarkStart w:id="1" w:name="_GoBack"/>
            <w:r w:rsidR="00DB1539" w:rsidRPr="00DB1539">
              <w:rPr>
                <w:rFonts w:ascii="Arial" w:hAnsi="Arial" w:cs="Arial"/>
                <w:i/>
                <w:lang w:val="en-US"/>
              </w:rPr>
              <w:t>(test-retest, inter-rater, intra-rater and/or internal consistency)</w:t>
            </w:r>
            <w:bookmarkEnd w:id="1"/>
          </w:p>
        </w:tc>
        <w:tc>
          <w:tcPr>
            <w:tcW w:w="1276" w:type="dxa"/>
          </w:tcPr>
          <w:p w14:paraId="07540F4A" w14:textId="4941766B" w:rsidR="00C87AA8" w:rsidRPr="008F60E8" w:rsidRDefault="00C87AA8" w:rsidP="009B7DCA">
            <w:pPr>
              <w:jc w:val="center"/>
              <w:rPr>
                <w:rFonts w:ascii="Arial" w:hAnsi="Arial" w:cs="Arial"/>
                <w:lang w:val="en-US"/>
              </w:rPr>
            </w:pPr>
            <w:r w:rsidRPr="008F60E8">
              <w:rPr>
                <w:rFonts w:ascii="Arial" w:hAnsi="Arial" w:cs="Arial"/>
                <w:lang w:val="en-US"/>
              </w:rPr>
              <w:t>Other (</w:t>
            </w:r>
            <w:r w:rsidRPr="00AF1437">
              <w:rPr>
                <w:rFonts w:ascii="Arial" w:hAnsi="Arial" w:cs="Arial"/>
                <w:i/>
                <w:lang w:val="en-US"/>
              </w:rPr>
              <w:t>e.g. responsiveness</w:t>
            </w:r>
            <w:r w:rsidR="007C3435" w:rsidRPr="00AF14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AF1437">
              <w:rPr>
                <w:rFonts w:ascii="Arial" w:hAnsi="Arial" w:cs="Arial"/>
                <w:i/>
                <w:lang w:val="en-US"/>
              </w:rPr>
              <w:t>measurement error</w:t>
            </w:r>
            <w:r w:rsidR="007C3435" w:rsidRPr="00AF1437">
              <w:rPr>
                <w:rFonts w:ascii="Arial" w:hAnsi="Arial" w:cs="Arial"/>
                <w:i/>
                <w:lang w:val="en-US"/>
              </w:rPr>
              <w:t>…</w:t>
            </w:r>
            <w:r w:rsidRPr="00AF1437">
              <w:rPr>
                <w:rFonts w:ascii="Arial" w:hAnsi="Arial" w:cs="Arial"/>
                <w:i/>
                <w:lang w:val="en-US"/>
              </w:rPr>
              <w:t>)</w:t>
            </w:r>
          </w:p>
        </w:tc>
      </w:tr>
      <w:tr w:rsidR="00E65810" w:rsidRPr="007F6B79" w14:paraId="1B7FD299" w14:textId="3EDB3D0F" w:rsidTr="00DB1539">
        <w:tc>
          <w:tcPr>
            <w:tcW w:w="914" w:type="dxa"/>
          </w:tcPr>
          <w:p w14:paraId="5469500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01FD98A7" w14:textId="3AD9E66A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78D5F0F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4289492F" w14:textId="12E8BDD3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7C975C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6006F8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6B7333E" w14:textId="2BDBB01F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D35D25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4D29D48" w14:textId="2018DD17" w:rsidR="00C87AA8" w:rsidRPr="008F60E8" w:rsidRDefault="00C87AA8" w:rsidP="00321C06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210D6F9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7309154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32FFCDC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A8666C6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BC2449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6CEFE8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04A62ECF" w14:textId="2E080DAA" w:rsidTr="00DB1539">
        <w:tc>
          <w:tcPr>
            <w:tcW w:w="914" w:type="dxa"/>
          </w:tcPr>
          <w:p w14:paraId="4AB2117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65CABEEB" w14:textId="6730802C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2E0B321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7E8E35DC" w14:textId="3F12A1D9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0B52306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A3E75A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300D5873" w14:textId="79C4495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B07014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6C7ED6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0FE3E3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380AF3A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69E226C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3F6F6E4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600ED3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C98B17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3B718044" w14:textId="38DC15D1" w:rsidTr="00DB1539">
        <w:tc>
          <w:tcPr>
            <w:tcW w:w="914" w:type="dxa"/>
          </w:tcPr>
          <w:p w14:paraId="2E93C06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2149E331" w14:textId="2C5406C0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2A9D990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7B058825" w14:textId="1C35A59B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E45006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B6A651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582C7CB4" w14:textId="49339866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DB8DBB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7D1922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FCDF66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13B9712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0BDA3F8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EC3CFD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6E3DBDC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1A666B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37FBC796" w14:textId="77C04CC7" w:rsidTr="00DB1539">
        <w:tc>
          <w:tcPr>
            <w:tcW w:w="914" w:type="dxa"/>
          </w:tcPr>
          <w:p w14:paraId="0CE9A6A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53B11E27" w14:textId="75490249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4CDEA19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13EA45D9" w14:textId="2C5AA865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D865274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0B43CC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4515DD98" w14:textId="1BB4C34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2E2E58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58D9AE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33F7797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7D898F3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307125B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FC056B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74E729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78FE8D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2ACF3A3B" w14:textId="36E49151" w:rsidTr="00DB1539">
        <w:tc>
          <w:tcPr>
            <w:tcW w:w="914" w:type="dxa"/>
          </w:tcPr>
          <w:p w14:paraId="3685B6E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0457B92F" w14:textId="7AAC13EF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3468001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14D7444D" w14:textId="3237C61E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163F35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94D10D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27A7738" w14:textId="1D8D85A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F3C5E6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9FF9FE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0D5C590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0E87A04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0B1ED94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981EAB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9A7AB0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058831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24F04A64" w14:textId="4EA9932C" w:rsidTr="00DB1539">
        <w:tc>
          <w:tcPr>
            <w:tcW w:w="914" w:type="dxa"/>
          </w:tcPr>
          <w:p w14:paraId="57C8010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074CEE11" w14:textId="42C69828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2D55BCB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4D34CD2F" w14:textId="572B619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DB059B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1CC849B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16EB2EB" w14:textId="7C8BDDC8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ED2E1E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B3015A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C27262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6357C89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0D8751B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B56DF8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A7FD0F4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48015E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3FB28F95" w14:textId="70D52305" w:rsidTr="00DB1539">
        <w:tc>
          <w:tcPr>
            <w:tcW w:w="914" w:type="dxa"/>
          </w:tcPr>
          <w:p w14:paraId="397DBEE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2FCAC320" w14:textId="2EDB98B2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10AC7F5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449CEDFD" w14:textId="15A44D5E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362D92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71B51D2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23189A2" w14:textId="4AC13904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179C4E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782819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6152C73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5621CD5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59C0EDB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96DA3E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BAD6A6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6D8E24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4467194B" w14:textId="496E130A" w:rsidTr="00DB1539">
        <w:tc>
          <w:tcPr>
            <w:tcW w:w="914" w:type="dxa"/>
          </w:tcPr>
          <w:p w14:paraId="1DD36E9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36CE82E1" w14:textId="28108BE4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2B7FC79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6019654A" w14:textId="2E3B6705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94FBBD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3C9ED2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2E73ABF" w14:textId="4C2B4A30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BC577F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19842F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4EFFBF9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6337398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5600CC9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7B6569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EDD3E8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8B476F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130BE07D" w14:textId="2E45BFB9" w:rsidTr="00DB1539">
        <w:tc>
          <w:tcPr>
            <w:tcW w:w="914" w:type="dxa"/>
          </w:tcPr>
          <w:p w14:paraId="7166F1D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7ED0431A" w14:textId="53474D22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16AB362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4148693A" w14:textId="712898FB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1F9BCB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1F970D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34C9D934" w14:textId="649ACEB9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E9E6B1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E8045D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45F9CB6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6E2EACC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7AE09AB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59B743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4D8E0B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F30C0E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6154ECEE" w14:textId="1C64B576" w:rsidTr="00DB1539">
        <w:tc>
          <w:tcPr>
            <w:tcW w:w="914" w:type="dxa"/>
          </w:tcPr>
          <w:p w14:paraId="205033B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7BD6C725" w14:textId="15595CF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79A2E0D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78983819" w14:textId="37A7D6F0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2AD068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DC4E7E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42DF3A3C" w14:textId="796AB594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8C9F28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66B0B8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3CE9685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36ED4D7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7474932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73D565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5E92200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6E43E5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3C70101F" w14:textId="1D3811C8" w:rsidTr="00DB1539">
        <w:tc>
          <w:tcPr>
            <w:tcW w:w="914" w:type="dxa"/>
          </w:tcPr>
          <w:p w14:paraId="70CC526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6455D7D2" w14:textId="3FDBDD79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4C45760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1FCE6D46" w14:textId="0080B220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D42D1C6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2F1143B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7766D60" w14:textId="56023DFF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54ECA8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2ABD526C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4618B1F6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1DE5153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21F6E96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863C3B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0B0EE36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5368D4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47815F67" w14:textId="28D7CD97" w:rsidTr="00DB1539">
        <w:tc>
          <w:tcPr>
            <w:tcW w:w="914" w:type="dxa"/>
          </w:tcPr>
          <w:p w14:paraId="6B44752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2729C01B" w14:textId="6983403E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07BB88E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407ED4A3" w14:textId="3E3D4D52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CB0543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497E6AA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739AD9FA" w14:textId="44609D46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6A9478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729DBA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2436059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35FD054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66686C4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4F0F4B1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79F6F50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223830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4E722485" w14:textId="7765BFA9" w:rsidTr="00DB1539">
        <w:tc>
          <w:tcPr>
            <w:tcW w:w="914" w:type="dxa"/>
          </w:tcPr>
          <w:p w14:paraId="3C9FAA8D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2D602EE1" w14:textId="3C4EF87D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5DF32B6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54D4FB10" w14:textId="3F007A5B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9B07D3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63D792D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52BF7540" w14:textId="11CF96C4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601F7C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648BA43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60F5BD7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6FF6784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0D2FC4D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7C9F8555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1576B1BB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058D05D0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E65810" w:rsidRPr="007F6B79" w14:paraId="021739AD" w14:textId="0E24BCDB" w:rsidTr="00DB1539">
        <w:tc>
          <w:tcPr>
            <w:tcW w:w="914" w:type="dxa"/>
          </w:tcPr>
          <w:p w14:paraId="52F4F00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061" w:type="dxa"/>
          </w:tcPr>
          <w:p w14:paraId="0AD2683C" w14:textId="545EC694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80" w:type="dxa"/>
          </w:tcPr>
          <w:p w14:paraId="44F5787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694" w:type="dxa"/>
          </w:tcPr>
          <w:p w14:paraId="181AA587" w14:textId="363E468B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514CE609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5B19A52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0E21D7BE" w14:textId="60299121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435E39CA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0DBC2D7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61D34BFE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14:paraId="6477D6E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851" w:type="dxa"/>
          </w:tcPr>
          <w:p w14:paraId="1BC61163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1895B4DF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26DCB31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</w:tcPr>
          <w:p w14:paraId="3918E208" w14:textId="77777777" w:rsidR="00C87AA8" w:rsidRPr="008F60E8" w:rsidRDefault="00C87AA8" w:rsidP="00811F57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500C52A0" w14:textId="6D436282" w:rsidR="00995850" w:rsidRDefault="00995850" w:rsidP="00995850">
      <w:pPr>
        <w:jc w:val="both"/>
        <w:rPr>
          <w:rFonts w:ascii="Arial" w:hAnsi="Arial" w:cs="Arial"/>
          <w:lang w:val="en-US"/>
        </w:rPr>
      </w:pPr>
    </w:p>
    <w:p w14:paraId="072837E8" w14:textId="21713766" w:rsidR="007D73A5" w:rsidRPr="000B0FEB" w:rsidRDefault="000D7339" w:rsidP="0099585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B: Epidermolysis Bullosa</w:t>
      </w:r>
      <w:r w:rsidR="00AF1437">
        <w:rPr>
          <w:rFonts w:ascii="Arial" w:hAnsi="Arial" w:cs="Arial"/>
          <w:lang w:val="en-US"/>
        </w:rPr>
        <w:t xml:space="preserve">; </w:t>
      </w:r>
      <w:proofErr w:type="spellStart"/>
      <w:r w:rsidR="007D73A5" w:rsidRPr="007D73A5">
        <w:rPr>
          <w:rFonts w:ascii="Arial" w:hAnsi="Arial" w:cs="Arial"/>
          <w:lang w:val="en-US"/>
        </w:rPr>
        <w:t>HRQoL</w:t>
      </w:r>
      <w:proofErr w:type="spellEnd"/>
      <w:r w:rsidR="008F60E8">
        <w:rPr>
          <w:rFonts w:ascii="Arial" w:hAnsi="Arial" w:cs="Arial"/>
          <w:lang w:val="en-US"/>
        </w:rPr>
        <w:t xml:space="preserve">: </w:t>
      </w:r>
      <w:r w:rsidR="008F60E8" w:rsidRPr="008F60E8">
        <w:rPr>
          <w:rFonts w:ascii="Arial" w:hAnsi="Arial" w:cs="Arial"/>
          <w:lang w:val="en-US"/>
        </w:rPr>
        <w:t>Health-related quality of life</w:t>
      </w:r>
      <w:r w:rsidR="00AF1437">
        <w:rPr>
          <w:rFonts w:ascii="Arial" w:hAnsi="Arial" w:cs="Arial"/>
          <w:lang w:val="en-US"/>
        </w:rPr>
        <w:t>.</w:t>
      </w:r>
    </w:p>
    <w:p w14:paraId="03CAA77C" w14:textId="77777777" w:rsidR="00995850" w:rsidRPr="000B0FEB" w:rsidRDefault="00995850">
      <w:pPr>
        <w:rPr>
          <w:rFonts w:ascii="Arial" w:hAnsi="Arial" w:cs="Arial"/>
          <w:lang w:val="en-US"/>
        </w:rPr>
      </w:pPr>
    </w:p>
    <w:sectPr w:rsidR="00995850" w:rsidRPr="000B0FEB" w:rsidSect="00E252B6">
      <w:pgSz w:w="23811" w:h="16838" w:orient="landscape" w:code="8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A205CB3" w16cex:dateUtc="2025-07-11T08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50"/>
    <w:rsid w:val="000B0FEB"/>
    <w:rsid w:val="000D7339"/>
    <w:rsid w:val="000F0A41"/>
    <w:rsid w:val="00173544"/>
    <w:rsid w:val="00180D62"/>
    <w:rsid w:val="00257F77"/>
    <w:rsid w:val="00261FC4"/>
    <w:rsid w:val="00321C06"/>
    <w:rsid w:val="00365189"/>
    <w:rsid w:val="003871A8"/>
    <w:rsid w:val="003A68D7"/>
    <w:rsid w:val="004A3DDC"/>
    <w:rsid w:val="004C5B7C"/>
    <w:rsid w:val="00554461"/>
    <w:rsid w:val="005B5CB4"/>
    <w:rsid w:val="005E1A0E"/>
    <w:rsid w:val="006020B5"/>
    <w:rsid w:val="00664312"/>
    <w:rsid w:val="006A00F0"/>
    <w:rsid w:val="00705EC7"/>
    <w:rsid w:val="0071433D"/>
    <w:rsid w:val="007C3435"/>
    <w:rsid w:val="007D27BD"/>
    <w:rsid w:val="007D73A5"/>
    <w:rsid w:val="007F6B79"/>
    <w:rsid w:val="008012AD"/>
    <w:rsid w:val="00811F57"/>
    <w:rsid w:val="008F60E8"/>
    <w:rsid w:val="00993894"/>
    <w:rsid w:val="00995850"/>
    <w:rsid w:val="009B7DCA"/>
    <w:rsid w:val="00AF1437"/>
    <w:rsid w:val="00B31E19"/>
    <w:rsid w:val="00C44959"/>
    <w:rsid w:val="00C87AA8"/>
    <w:rsid w:val="00D873BF"/>
    <w:rsid w:val="00DB1539"/>
    <w:rsid w:val="00E252B6"/>
    <w:rsid w:val="00E65810"/>
    <w:rsid w:val="00EA7FB9"/>
    <w:rsid w:val="00ED63F0"/>
    <w:rsid w:val="00F5646D"/>
    <w:rsid w:val="00FA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55B78"/>
  <w15:chartTrackingRefBased/>
  <w15:docId w15:val="{870D0CDF-00E4-4424-BB26-F432DD86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850"/>
  </w:style>
  <w:style w:type="paragraph" w:styleId="Ttulo1">
    <w:name w:val="heading 1"/>
    <w:basedOn w:val="Normal"/>
    <w:next w:val="Normal"/>
    <w:link w:val="Ttulo1Car"/>
    <w:uiPriority w:val="9"/>
    <w:qFormat/>
    <w:rsid w:val="009958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58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styleId="Refdecomentario">
    <w:name w:val="annotation reference"/>
    <w:basedOn w:val="Fuentedeprrafopredeter"/>
    <w:uiPriority w:val="99"/>
    <w:semiHidden/>
    <w:unhideWhenUsed/>
    <w:rsid w:val="0099585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958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5850"/>
    <w:rPr>
      <w:sz w:val="20"/>
      <w:szCs w:val="20"/>
    </w:rPr>
  </w:style>
  <w:style w:type="table" w:styleId="Tablaconcuadrcula">
    <w:name w:val="Table Grid"/>
    <w:basedOn w:val="Tablanormal"/>
    <w:uiPriority w:val="39"/>
    <w:rsid w:val="0099585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95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5850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173544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7354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735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6559039923604DBB3FA018324D6BFF" ma:contentTypeVersion="12" ma:contentTypeDescription="Crear nuevo documento." ma:contentTypeScope="" ma:versionID="aa5294b8e441a50b359a38bea061a132">
  <xsd:schema xmlns:xsd="http://www.w3.org/2001/XMLSchema" xmlns:xs="http://www.w3.org/2001/XMLSchema" xmlns:p="http://schemas.microsoft.com/office/2006/metadata/properties" xmlns:ns3="313b4f6f-533d-4876-acb4-5961af49da88" targetNamespace="http://schemas.microsoft.com/office/2006/metadata/properties" ma:root="true" ma:fieldsID="1182524dda935ea930ace1b791d4d2f7" ns3:_="">
    <xsd:import namespace="313b4f6f-533d-4876-acb4-5961af49da8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3b4f6f-533d-4876-acb4-5961af49da8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3b4f6f-533d-4876-acb4-5961af49da88" xsi:nil="true"/>
  </documentManagement>
</p:properties>
</file>

<file path=customXml/itemProps1.xml><?xml version="1.0" encoding="utf-8"?>
<ds:datastoreItem xmlns:ds="http://schemas.openxmlformats.org/officeDocument/2006/customXml" ds:itemID="{1559030A-2AC1-4BFC-B940-78DC66AD8A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5DA57F-1E58-482F-A4E9-93865EDB8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3b4f6f-533d-4876-acb4-5961af49da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FCA689-B8EE-4687-988D-6A42AEEAF6B7}">
  <ds:schemaRefs>
    <ds:schemaRef ds:uri="http://schemas.microsoft.com/office/infopath/2007/PartnerControls"/>
    <ds:schemaRef ds:uri="http://purl.org/dc/elements/1.1/"/>
    <ds:schemaRef ds:uri="313b4f6f-533d-4876-acb4-5961af49da88"/>
    <ds:schemaRef ds:uri="http://schemas.microsoft.com/office/2006/documentManagement/types"/>
    <ds:schemaRef ds:uri="http://purl.org/dc/dcmitype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45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omez Martinez</dc:creator>
  <cp:keywords/>
  <dc:description/>
  <cp:lastModifiedBy>Mario Gomez Martinez</cp:lastModifiedBy>
  <cp:revision>28</cp:revision>
  <dcterms:created xsi:type="dcterms:W3CDTF">2025-01-29T14:30:00Z</dcterms:created>
  <dcterms:modified xsi:type="dcterms:W3CDTF">2025-07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6559039923604DBB3FA018324D6BFF</vt:lpwstr>
  </property>
</Properties>
</file>